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F83C909" w14:textId="77777777" w:rsidR="00C20D1F" w:rsidRPr="00573241" w:rsidRDefault="00C20D1F" w:rsidP="00C20D1F">
      <w:pPr>
        <w:spacing w:line="240" w:lineRule="auto"/>
        <w:rPr>
          <w:rFonts w:ascii="Times New Roman" w:eastAsia="Times New Roman Uni" w:hAnsi="Times New Roman" w:cs="Times New Roman"/>
          <w:szCs w:val="20"/>
        </w:rPr>
      </w:pPr>
      <w:r w:rsidRPr="00573241">
        <w:rPr>
          <w:rFonts w:ascii="Times New Roman" w:eastAsia="Times New Roman Uni" w:hAnsi="Times New Roman" w:cs="Times New Roman"/>
          <w:b/>
          <w:szCs w:val="20"/>
        </w:rPr>
        <w:t>Supplementary Table 1.</w:t>
      </w:r>
      <w:r w:rsidRPr="00573241">
        <w:rPr>
          <w:rFonts w:ascii="Times New Roman" w:eastAsia="Times New Roman Uni" w:hAnsi="Times New Roman" w:cs="Times New Roman"/>
          <w:szCs w:val="20"/>
        </w:rPr>
        <w:t xml:space="preserve"> Sensitivity a</w:t>
      </w:r>
      <w:bookmarkStart w:id="0" w:name="_GoBack"/>
      <w:bookmarkEnd w:id="0"/>
      <w:r w:rsidRPr="00573241">
        <w:rPr>
          <w:rFonts w:ascii="Times New Roman" w:eastAsia="Times New Roman Uni" w:hAnsi="Times New Roman" w:cs="Times New Roman"/>
          <w:szCs w:val="20"/>
        </w:rPr>
        <w:t>nalysis on the association of cholecystectomy with risk of cardiovascular disease among participants with</w:t>
      </w:r>
      <w:r w:rsidRPr="00573241">
        <w:rPr>
          <w:rFonts w:ascii="Times New Roman" w:eastAsia="Times New Roman Uni" w:hAnsi="Times New Roman" w:cs="Times New Roman" w:hint="eastAsia"/>
          <w:szCs w:val="20"/>
        </w:rPr>
        <w:t>o</w:t>
      </w:r>
      <w:r w:rsidRPr="00573241">
        <w:rPr>
          <w:rFonts w:ascii="Times New Roman" w:eastAsia="Times New Roman Uni" w:hAnsi="Times New Roman" w:cs="Times New Roman"/>
          <w:szCs w:val="20"/>
        </w:rPr>
        <w:t>ut obesity.</w:t>
      </w:r>
    </w:p>
    <w:tbl>
      <w:tblPr>
        <w:tblStyle w:val="TableGrid"/>
        <w:tblW w:w="859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1972"/>
        <w:gridCol w:w="2351"/>
        <w:gridCol w:w="1441"/>
      </w:tblGrid>
      <w:tr w:rsidR="00573241" w:rsidRPr="00573241" w14:paraId="2741C551" w14:textId="77777777" w:rsidTr="00725A73"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DC40DD9" w14:textId="77777777" w:rsidR="00C20D1F" w:rsidRPr="00573241" w:rsidRDefault="00C20D1F" w:rsidP="00725A73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9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55424C8" w14:textId="77777777" w:rsidR="00C20D1F" w:rsidRPr="00573241" w:rsidRDefault="00C20D1F" w:rsidP="00725A7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73241">
              <w:rPr>
                <w:rFonts w:ascii="Arial" w:hAnsi="Arial" w:cs="Arial"/>
                <w:b/>
                <w:bCs/>
                <w:sz w:val="18"/>
                <w:szCs w:val="18"/>
              </w:rPr>
              <w:t>No Cholecystectomy</w:t>
            </w:r>
          </w:p>
        </w:tc>
        <w:tc>
          <w:tcPr>
            <w:tcW w:w="23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813FC86" w14:textId="77777777" w:rsidR="00C20D1F" w:rsidRPr="00573241" w:rsidRDefault="00C20D1F" w:rsidP="00725A7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73241">
              <w:rPr>
                <w:rFonts w:ascii="Arial" w:hAnsi="Arial" w:cs="Arial"/>
                <w:b/>
                <w:bCs/>
                <w:sz w:val="18"/>
                <w:szCs w:val="18"/>
              </w:rPr>
              <w:t>Cholecystectomy</w:t>
            </w: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1CB81DC" w14:textId="77777777" w:rsidR="00C20D1F" w:rsidRPr="00573241" w:rsidRDefault="00C20D1F" w:rsidP="00725A73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73241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p</w:t>
            </w:r>
            <w:r w:rsidRPr="00573241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value</w:t>
            </w:r>
          </w:p>
        </w:tc>
      </w:tr>
      <w:tr w:rsidR="00573241" w:rsidRPr="00573241" w14:paraId="5D48B572" w14:textId="77777777" w:rsidTr="00725A73"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3B7996" w14:textId="77777777" w:rsidR="00C20D1F" w:rsidRPr="00573241" w:rsidRDefault="00C20D1F" w:rsidP="00725A73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73241">
              <w:rPr>
                <w:rFonts w:ascii="Arial" w:eastAsia="Times New Roman Uni" w:hAnsi="Arial" w:cs="Arial"/>
                <w:b/>
                <w:bCs/>
                <w:sz w:val="18"/>
                <w:szCs w:val="18"/>
              </w:rPr>
              <w:t xml:space="preserve">Body mass index&lt; 25 </w:t>
            </w:r>
            <w:r w:rsidRPr="00573241">
              <w:rPr>
                <w:rFonts w:ascii="Arial" w:hAnsi="Arial" w:cs="Arial"/>
                <w:b/>
                <w:bCs/>
                <w:sz w:val="18"/>
                <w:szCs w:val="18"/>
              </w:rPr>
              <w:t>kg/m</w:t>
            </w:r>
            <w:r w:rsidRPr="00573241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9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B43C13" w14:textId="77777777" w:rsidR="00C20D1F" w:rsidRPr="00573241" w:rsidRDefault="00C20D1F" w:rsidP="00725A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714A70" w14:textId="77777777" w:rsidR="00C20D1F" w:rsidRPr="00573241" w:rsidRDefault="00C20D1F" w:rsidP="00725A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41AAF7" w14:textId="77777777" w:rsidR="00C20D1F" w:rsidRPr="00573241" w:rsidRDefault="00C20D1F" w:rsidP="00725A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73241" w:rsidRPr="00573241" w14:paraId="2AA737DA" w14:textId="77777777" w:rsidTr="00725A73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965CFF3" w14:textId="77777777" w:rsidR="00C20D1F" w:rsidRPr="00573241" w:rsidRDefault="00C20D1F" w:rsidP="00725A73">
            <w:pPr>
              <w:rPr>
                <w:rFonts w:ascii="Arial" w:hAnsi="Arial" w:cs="Arial"/>
                <w:sz w:val="18"/>
                <w:szCs w:val="18"/>
              </w:rPr>
            </w:pPr>
            <w:r w:rsidRPr="00573241">
              <w:rPr>
                <w:rFonts w:ascii="Arial" w:hAnsi="Arial" w:cs="Arial"/>
                <w:sz w:val="18"/>
                <w:szCs w:val="18"/>
              </w:rPr>
              <w:t>Cardiovascular disease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</w:tcPr>
          <w:p w14:paraId="61E76894" w14:textId="77777777" w:rsidR="00C20D1F" w:rsidRPr="00573241" w:rsidRDefault="00C20D1F" w:rsidP="00725A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</w:tcPr>
          <w:p w14:paraId="05A3E4AA" w14:textId="77777777" w:rsidR="00C20D1F" w:rsidRPr="00573241" w:rsidRDefault="00C20D1F" w:rsidP="00725A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</w:tcPr>
          <w:p w14:paraId="7B87FAA3" w14:textId="77777777" w:rsidR="00C20D1F" w:rsidRPr="00573241" w:rsidRDefault="00C20D1F" w:rsidP="00725A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73241" w:rsidRPr="00573241" w14:paraId="4BF45C08" w14:textId="77777777" w:rsidTr="00725A73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C166AC1" w14:textId="77777777" w:rsidR="00C20D1F" w:rsidRPr="00573241" w:rsidRDefault="00C20D1F" w:rsidP="00725A73">
            <w:pPr>
              <w:rPr>
                <w:rFonts w:ascii="Arial" w:hAnsi="Arial" w:cs="Arial"/>
                <w:sz w:val="18"/>
                <w:szCs w:val="18"/>
              </w:rPr>
            </w:pPr>
            <w:r w:rsidRPr="00573241">
              <w:rPr>
                <w:rFonts w:ascii="Arial" w:hAnsi="Arial" w:cs="Arial"/>
                <w:sz w:val="18"/>
                <w:szCs w:val="18"/>
              </w:rPr>
              <w:t xml:space="preserve"> Events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</w:tcPr>
          <w:p w14:paraId="330A4FAC" w14:textId="77777777" w:rsidR="00C20D1F" w:rsidRPr="00573241" w:rsidRDefault="00C20D1F" w:rsidP="00725A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73241">
              <w:rPr>
                <w:rFonts w:ascii="Arial" w:hAnsi="Arial" w:cs="Arial"/>
                <w:sz w:val="18"/>
                <w:szCs w:val="18"/>
              </w:rPr>
              <w:t>2,198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</w:tcPr>
          <w:p w14:paraId="2D9F4025" w14:textId="77777777" w:rsidR="00C20D1F" w:rsidRPr="00573241" w:rsidRDefault="00C20D1F" w:rsidP="00725A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73241">
              <w:rPr>
                <w:rFonts w:ascii="Arial" w:hAnsi="Arial" w:cs="Arial"/>
                <w:sz w:val="18"/>
                <w:szCs w:val="18"/>
              </w:rPr>
              <w:t>275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</w:tcPr>
          <w:p w14:paraId="516C89EE" w14:textId="77777777" w:rsidR="00C20D1F" w:rsidRPr="00573241" w:rsidRDefault="00C20D1F" w:rsidP="00725A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73241" w:rsidRPr="00573241" w14:paraId="15D21DCB" w14:textId="77777777" w:rsidTr="00725A73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87B804F" w14:textId="77777777" w:rsidR="00C20D1F" w:rsidRPr="00573241" w:rsidRDefault="00C20D1F" w:rsidP="00725A73">
            <w:pPr>
              <w:rPr>
                <w:rFonts w:ascii="Arial" w:hAnsi="Arial" w:cs="Arial"/>
                <w:sz w:val="18"/>
                <w:szCs w:val="18"/>
              </w:rPr>
            </w:pPr>
            <w:r w:rsidRPr="00573241">
              <w:rPr>
                <w:rFonts w:ascii="Arial" w:hAnsi="Arial" w:cs="Arial"/>
                <w:sz w:val="18"/>
                <w:szCs w:val="18"/>
              </w:rPr>
              <w:t xml:space="preserve"> Person-years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</w:tcPr>
          <w:p w14:paraId="34F65BFF" w14:textId="77777777" w:rsidR="00C20D1F" w:rsidRPr="00573241" w:rsidRDefault="00C20D1F" w:rsidP="00725A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73241">
              <w:rPr>
                <w:rFonts w:ascii="Arial" w:hAnsi="Arial" w:cs="Arial"/>
                <w:sz w:val="18"/>
                <w:szCs w:val="18"/>
              </w:rPr>
              <w:t>143937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</w:tcPr>
          <w:p w14:paraId="6A3424DE" w14:textId="77777777" w:rsidR="00C20D1F" w:rsidRPr="00573241" w:rsidRDefault="00C20D1F" w:rsidP="00725A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73241">
              <w:rPr>
                <w:rFonts w:ascii="Arial" w:hAnsi="Arial" w:cs="Arial"/>
                <w:sz w:val="18"/>
                <w:szCs w:val="18"/>
              </w:rPr>
              <w:t>13068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</w:tcPr>
          <w:p w14:paraId="6D7753AE" w14:textId="77777777" w:rsidR="00C20D1F" w:rsidRPr="00573241" w:rsidRDefault="00C20D1F" w:rsidP="00725A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73241" w:rsidRPr="00573241" w14:paraId="0FF6E240" w14:textId="77777777" w:rsidTr="00725A73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8CDB7A8" w14:textId="77777777" w:rsidR="00C20D1F" w:rsidRPr="00573241" w:rsidRDefault="00C20D1F" w:rsidP="00725A73">
            <w:pPr>
              <w:rPr>
                <w:rFonts w:ascii="Arial" w:hAnsi="Arial" w:cs="Arial"/>
                <w:sz w:val="18"/>
                <w:szCs w:val="18"/>
              </w:rPr>
            </w:pPr>
            <w:r w:rsidRPr="00573241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573241">
              <w:rPr>
                <w:rFonts w:ascii="Arial" w:hAnsi="Arial" w:cs="Arial"/>
                <w:sz w:val="18"/>
                <w:szCs w:val="18"/>
              </w:rPr>
              <w:t>aHR</w:t>
            </w:r>
            <w:proofErr w:type="spellEnd"/>
            <w:r w:rsidRPr="00573241">
              <w:rPr>
                <w:rFonts w:ascii="Arial" w:hAnsi="Arial" w:cs="Arial"/>
                <w:sz w:val="18"/>
                <w:szCs w:val="18"/>
              </w:rPr>
              <w:t xml:space="preserve"> (95% CI)</w:t>
            </w:r>
            <w:r w:rsidRPr="00573241">
              <w:rPr>
                <w:rFonts w:ascii="Arial" w:eastAsia="Times New Roman Uni" w:hAnsi="Arial" w:cs="Arial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</w:tcPr>
          <w:p w14:paraId="470B89BD" w14:textId="77777777" w:rsidR="00C20D1F" w:rsidRPr="00573241" w:rsidRDefault="00C20D1F" w:rsidP="00725A7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73241">
              <w:rPr>
                <w:rFonts w:ascii="Arial" w:hAnsi="Arial" w:cs="Arial"/>
                <w:b/>
                <w:bCs/>
                <w:sz w:val="18"/>
                <w:szCs w:val="18"/>
              </w:rPr>
              <w:t>1.00 (reference)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</w:tcPr>
          <w:p w14:paraId="20AFEC1B" w14:textId="77777777" w:rsidR="00C20D1F" w:rsidRPr="00573241" w:rsidRDefault="00C20D1F" w:rsidP="00725A7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73241">
              <w:rPr>
                <w:rFonts w:ascii="Arial" w:hAnsi="Arial" w:cs="Arial"/>
                <w:b/>
                <w:bCs/>
                <w:sz w:val="18"/>
                <w:szCs w:val="18"/>
              </w:rPr>
              <w:t>1.17(1.03-1.33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</w:tcPr>
          <w:p w14:paraId="1801967C" w14:textId="77777777" w:rsidR="00C20D1F" w:rsidRPr="00573241" w:rsidRDefault="00C20D1F" w:rsidP="00725A7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73241">
              <w:rPr>
                <w:rFonts w:ascii="Arial" w:hAnsi="Arial" w:cs="Arial"/>
                <w:b/>
                <w:bCs/>
                <w:sz w:val="18"/>
                <w:szCs w:val="18"/>
              </w:rPr>
              <w:t>0.017</w:t>
            </w:r>
          </w:p>
        </w:tc>
      </w:tr>
      <w:tr w:rsidR="00573241" w:rsidRPr="00573241" w14:paraId="777CDA70" w14:textId="77777777" w:rsidTr="00725A73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D526481" w14:textId="77777777" w:rsidR="00C20D1F" w:rsidRPr="00573241" w:rsidRDefault="00C20D1F" w:rsidP="00725A73">
            <w:pPr>
              <w:ind w:leftChars="50" w:left="10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73241">
              <w:rPr>
                <w:rFonts w:ascii="Arial" w:hAnsi="Arial" w:cs="Arial"/>
                <w:b/>
                <w:bCs/>
                <w:sz w:val="18"/>
                <w:szCs w:val="18"/>
              </w:rPr>
              <w:t>Short-term (&lt; 2 years) risk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</w:tcPr>
          <w:p w14:paraId="2CE665A2" w14:textId="77777777" w:rsidR="00C20D1F" w:rsidRPr="00573241" w:rsidRDefault="00C20D1F" w:rsidP="00725A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</w:tcPr>
          <w:p w14:paraId="1DD5B73E" w14:textId="77777777" w:rsidR="00C20D1F" w:rsidRPr="00573241" w:rsidRDefault="00C20D1F" w:rsidP="00725A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</w:tcPr>
          <w:p w14:paraId="2AE392A0" w14:textId="77777777" w:rsidR="00C20D1F" w:rsidRPr="00573241" w:rsidRDefault="00C20D1F" w:rsidP="00725A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73241" w:rsidRPr="00573241" w14:paraId="7C5EDE45" w14:textId="77777777" w:rsidTr="00725A73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BD5047C" w14:textId="77777777" w:rsidR="00C20D1F" w:rsidRPr="00573241" w:rsidRDefault="00C20D1F" w:rsidP="00725A73">
            <w:pPr>
              <w:ind w:firstLineChars="100" w:firstLine="180"/>
              <w:rPr>
                <w:rFonts w:ascii="Arial" w:hAnsi="Arial" w:cs="Arial"/>
                <w:sz w:val="18"/>
                <w:szCs w:val="18"/>
              </w:rPr>
            </w:pPr>
            <w:r w:rsidRPr="00573241">
              <w:rPr>
                <w:rFonts w:ascii="Arial" w:hAnsi="Arial" w:cs="Arial"/>
                <w:sz w:val="18"/>
                <w:szCs w:val="18"/>
              </w:rPr>
              <w:t>Cardiovascular disease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</w:tcPr>
          <w:p w14:paraId="0619BE06" w14:textId="77777777" w:rsidR="00C20D1F" w:rsidRPr="00573241" w:rsidRDefault="00C20D1F" w:rsidP="00725A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</w:tcPr>
          <w:p w14:paraId="249BAFC4" w14:textId="77777777" w:rsidR="00C20D1F" w:rsidRPr="00573241" w:rsidRDefault="00C20D1F" w:rsidP="00725A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</w:tcPr>
          <w:p w14:paraId="03B2C5E7" w14:textId="77777777" w:rsidR="00C20D1F" w:rsidRPr="00573241" w:rsidRDefault="00C20D1F" w:rsidP="00725A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73241" w:rsidRPr="00573241" w14:paraId="2A6FA8DC" w14:textId="77777777" w:rsidTr="00725A73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E81F57A" w14:textId="77777777" w:rsidR="00C20D1F" w:rsidRPr="00573241" w:rsidRDefault="00C20D1F" w:rsidP="00725A73">
            <w:pPr>
              <w:ind w:firstLineChars="150" w:firstLine="270"/>
              <w:rPr>
                <w:rFonts w:ascii="Arial" w:hAnsi="Arial" w:cs="Arial"/>
                <w:sz w:val="18"/>
                <w:szCs w:val="18"/>
              </w:rPr>
            </w:pPr>
            <w:r w:rsidRPr="00573241">
              <w:rPr>
                <w:rFonts w:ascii="Arial" w:hAnsi="Arial" w:cs="Arial"/>
                <w:sz w:val="18"/>
                <w:szCs w:val="18"/>
              </w:rPr>
              <w:t>Events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</w:tcPr>
          <w:p w14:paraId="3AB31F44" w14:textId="77777777" w:rsidR="00C20D1F" w:rsidRPr="00573241" w:rsidRDefault="00C20D1F" w:rsidP="00725A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73241">
              <w:rPr>
                <w:rFonts w:ascii="Arial" w:hAnsi="Arial" w:cs="Arial"/>
                <w:sz w:val="18"/>
                <w:szCs w:val="18"/>
              </w:rPr>
              <w:t>760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</w:tcPr>
          <w:p w14:paraId="04C3344C" w14:textId="77777777" w:rsidR="00C20D1F" w:rsidRPr="00573241" w:rsidRDefault="00C20D1F" w:rsidP="00725A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73241">
              <w:rPr>
                <w:rFonts w:ascii="Arial" w:hAnsi="Arial" w:cs="Arial"/>
                <w:sz w:val="18"/>
                <w:szCs w:val="18"/>
              </w:rPr>
              <w:t>123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</w:tcPr>
          <w:p w14:paraId="4FB9EAC0" w14:textId="77777777" w:rsidR="00C20D1F" w:rsidRPr="00573241" w:rsidRDefault="00C20D1F" w:rsidP="00725A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73241" w:rsidRPr="00573241" w14:paraId="3BC0CBB9" w14:textId="77777777" w:rsidTr="00725A73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8ADC2FC" w14:textId="77777777" w:rsidR="00C20D1F" w:rsidRPr="00573241" w:rsidRDefault="00C20D1F" w:rsidP="00725A73">
            <w:pPr>
              <w:ind w:firstLineChars="150" w:firstLine="270"/>
              <w:rPr>
                <w:rFonts w:ascii="Arial" w:hAnsi="Arial" w:cs="Arial"/>
                <w:sz w:val="18"/>
                <w:szCs w:val="18"/>
              </w:rPr>
            </w:pPr>
            <w:r w:rsidRPr="00573241">
              <w:rPr>
                <w:rFonts w:ascii="Arial" w:hAnsi="Arial" w:cs="Arial"/>
                <w:sz w:val="18"/>
                <w:szCs w:val="18"/>
              </w:rPr>
              <w:t>Person-years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</w:tcPr>
          <w:p w14:paraId="5D1E06D3" w14:textId="77777777" w:rsidR="00C20D1F" w:rsidRPr="00573241" w:rsidRDefault="00C20D1F" w:rsidP="00725A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73241">
              <w:rPr>
                <w:rFonts w:ascii="Arial" w:hAnsi="Arial" w:cs="Arial"/>
                <w:sz w:val="18"/>
                <w:szCs w:val="18"/>
              </w:rPr>
              <w:t>57344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</w:tcPr>
          <w:p w14:paraId="63F8BF37" w14:textId="77777777" w:rsidR="00C20D1F" w:rsidRPr="00573241" w:rsidRDefault="00C20D1F" w:rsidP="00725A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73241">
              <w:rPr>
                <w:rFonts w:ascii="Arial" w:hAnsi="Arial" w:cs="Arial"/>
                <w:sz w:val="18"/>
                <w:szCs w:val="18"/>
              </w:rPr>
              <w:t>5210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</w:tcPr>
          <w:p w14:paraId="58CC96C4" w14:textId="77777777" w:rsidR="00C20D1F" w:rsidRPr="00573241" w:rsidRDefault="00C20D1F" w:rsidP="00725A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73241" w:rsidRPr="00573241" w14:paraId="66320A42" w14:textId="77777777" w:rsidTr="00725A73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E544EF9" w14:textId="77777777" w:rsidR="00C20D1F" w:rsidRPr="00573241" w:rsidRDefault="00C20D1F" w:rsidP="00725A73">
            <w:pPr>
              <w:ind w:firstLineChars="150" w:firstLine="27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573241">
              <w:rPr>
                <w:rFonts w:ascii="Arial" w:hAnsi="Arial" w:cs="Arial"/>
                <w:sz w:val="18"/>
                <w:szCs w:val="18"/>
              </w:rPr>
              <w:t>aHR</w:t>
            </w:r>
            <w:proofErr w:type="spellEnd"/>
            <w:r w:rsidRPr="00573241">
              <w:rPr>
                <w:rFonts w:ascii="Arial" w:hAnsi="Arial" w:cs="Arial"/>
                <w:sz w:val="18"/>
                <w:szCs w:val="18"/>
              </w:rPr>
              <w:t xml:space="preserve"> (95% CI)</w:t>
            </w:r>
            <w:r w:rsidRPr="00573241">
              <w:rPr>
                <w:rFonts w:ascii="Arial" w:eastAsia="Times New Roman Uni" w:hAnsi="Arial" w:cs="Arial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</w:tcPr>
          <w:p w14:paraId="33668D56" w14:textId="77777777" w:rsidR="00C20D1F" w:rsidRPr="00573241" w:rsidRDefault="00C20D1F" w:rsidP="00725A7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73241">
              <w:rPr>
                <w:rFonts w:ascii="Arial" w:hAnsi="Arial" w:cs="Arial"/>
                <w:b/>
                <w:bCs/>
                <w:sz w:val="18"/>
                <w:szCs w:val="18"/>
              </w:rPr>
              <w:t>1.00 (reference)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</w:tcPr>
          <w:p w14:paraId="0048DEDC" w14:textId="77777777" w:rsidR="00C20D1F" w:rsidRPr="00573241" w:rsidRDefault="00C20D1F" w:rsidP="00725A7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73241">
              <w:rPr>
                <w:rFonts w:ascii="Arial" w:hAnsi="Arial" w:cs="Arial"/>
                <w:b/>
                <w:bCs/>
                <w:sz w:val="18"/>
                <w:szCs w:val="18"/>
              </w:rPr>
              <w:t>1.55(1.27-1.88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</w:tcPr>
          <w:p w14:paraId="069A3D65" w14:textId="77777777" w:rsidR="00C20D1F" w:rsidRPr="00573241" w:rsidRDefault="00C20D1F" w:rsidP="00725A7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73241">
              <w:rPr>
                <w:rFonts w:ascii="Arial" w:hAnsi="Arial" w:cs="Arial"/>
                <w:b/>
                <w:bCs/>
                <w:sz w:val="18"/>
                <w:szCs w:val="18"/>
              </w:rPr>
              <w:t>&lt;.0001</w:t>
            </w:r>
          </w:p>
        </w:tc>
      </w:tr>
      <w:tr w:rsidR="00573241" w:rsidRPr="00573241" w14:paraId="27391365" w14:textId="77777777" w:rsidTr="00725A73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8C06187" w14:textId="77777777" w:rsidR="00C20D1F" w:rsidRPr="00573241" w:rsidRDefault="00C20D1F" w:rsidP="00725A73">
            <w:pPr>
              <w:ind w:leftChars="50" w:left="10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73241">
              <w:rPr>
                <w:rFonts w:ascii="Arial" w:hAnsi="Arial" w:cs="Arial"/>
                <w:b/>
                <w:bCs/>
                <w:sz w:val="18"/>
                <w:szCs w:val="18"/>
              </w:rPr>
              <w:t>Long-term (</w:t>
            </w:r>
            <w:r w:rsidRPr="00573241">
              <w:rPr>
                <w:rFonts w:ascii="Arial" w:eastAsia="Times New Roman Uni" w:hAnsi="Arial" w:cs="Arial"/>
                <w:b/>
                <w:bCs/>
                <w:sz w:val="18"/>
                <w:szCs w:val="18"/>
              </w:rPr>
              <w:t xml:space="preserve">≥ </w:t>
            </w:r>
            <w:r w:rsidRPr="00573241">
              <w:rPr>
                <w:rFonts w:ascii="Arial" w:hAnsi="Arial" w:cs="Arial"/>
                <w:b/>
                <w:bCs/>
                <w:sz w:val="18"/>
                <w:szCs w:val="18"/>
              </w:rPr>
              <w:t>2 years) risk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</w:tcPr>
          <w:p w14:paraId="776A39AD" w14:textId="77777777" w:rsidR="00C20D1F" w:rsidRPr="00573241" w:rsidRDefault="00C20D1F" w:rsidP="00725A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</w:tcPr>
          <w:p w14:paraId="4133A68C" w14:textId="77777777" w:rsidR="00C20D1F" w:rsidRPr="00573241" w:rsidRDefault="00C20D1F" w:rsidP="00725A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</w:tcPr>
          <w:p w14:paraId="758916B5" w14:textId="77777777" w:rsidR="00C20D1F" w:rsidRPr="00573241" w:rsidRDefault="00C20D1F" w:rsidP="00725A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73241" w:rsidRPr="00573241" w14:paraId="5DB171C0" w14:textId="77777777" w:rsidTr="00725A73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3A9C40F" w14:textId="77777777" w:rsidR="00C20D1F" w:rsidRPr="00573241" w:rsidRDefault="00C20D1F" w:rsidP="00725A73">
            <w:pPr>
              <w:ind w:firstLineChars="100" w:firstLine="180"/>
              <w:rPr>
                <w:rFonts w:ascii="Arial" w:hAnsi="Arial" w:cs="Arial"/>
                <w:sz w:val="18"/>
                <w:szCs w:val="18"/>
              </w:rPr>
            </w:pPr>
            <w:r w:rsidRPr="00573241">
              <w:rPr>
                <w:rFonts w:ascii="Arial" w:hAnsi="Arial" w:cs="Arial"/>
                <w:sz w:val="18"/>
                <w:szCs w:val="18"/>
              </w:rPr>
              <w:t>Cardiovascular disease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</w:tcPr>
          <w:p w14:paraId="32D36065" w14:textId="77777777" w:rsidR="00C20D1F" w:rsidRPr="00573241" w:rsidRDefault="00C20D1F" w:rsidP="00725A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</w:tcPr>
          <w:p w14:paraId="7225E093" w14:textId="77777777" w:rsidR="00C20D1F" w:rsidRPr="00573241" w:rsidRDefault="00C20D1F" w:rsidP="00725A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</w:tcPr>
          <w:p w14:paraId="32255818" w14:textId="77777777" w:rsidR="00C20D1F" w:rsidRPr="00573241" w:rsidRDefault="00C20D1F" w:rsidP="00725A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73241" w:rsidRPr="00573241" w14:paraId="35AE204D" w14:textId="77777777" w:rsidTr="00725A73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B65B534" w14:textId="77777777" w:rsidR="00C20D1F" w:rsidRPr="00573241" w:rsidRDefault="00C20D1F" w:rsidP="00725A73">
            <w:pPr>
              <w:ind w:firstLineChars="150" w:firstLine="270"/>
              <w:rPr>
                <w:rFonts w:ascii="Arial" w:hAnsi="Arial" w:cs="Arial"/>
                <w:sz w:val="18"/>
                <w:szCs w:val="18"/>
              </w:rPr>
            </w:pPr>
            <w:r w:rsidRPr="00573241">
              <w:rPr>
                <w:rFonts w:ascii="Arial" w:hAnsi="Arial" w:cs="Arial"/>
                <w:sz w:val="18"/>
                <w:szCs w:val="18"/>
              </w:rPr>
              <w:t>Events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</w:tcPr>
          <w:p w14:paraId="07E57FA9" w14:textId="77777777" w:rsidR="00C20D1F" w:rsidRPr="00573241" w:rsidRDefault="00C20D1F" w:rsidP="00725A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73241">
              <w:rPr>
                <w:rFonts w:ascii="Arial" w:hAnsi="Arial" w:cs="Arial"/>
                <w:sz w:val="18"/>
                <w:szCs w:val="18"/>
              </w:rPr>
              <w:t>1,438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</w:tcPr>
          <w:p w14:paraId="0A5F1BF0" w14:textId="77777777" w:rsidR="00C20D1F" w:rsidRPr="00573241" w:rsidRDefault="00C20D1F" w:rsidP="00725A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73241">
              <w:rPr>
                <w:rFonts w:ascii="Arial" w:hAnsi="Arial" w:cs="Arial"/>
                <w:sz w:val="18"/>
                <w:szCs w:val="18"/>
              </w:rPr>
              <w:t>152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</w:tcPr>
          <w:p w14:paraId="7DBF79BC" w14:textId="77777777" w:rsidR="00C20D1F" w:rsidRPr="00573241" w:rsidRDefault="00C20D1F" w:rsidP="00725A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73241" w:rsidRPr="00573241" w14:paraId="11F47528" w14:textId="77777777" w:rsidTr="00725A73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7419FF50" w14:textId="77777777" w:rsidR="00C20D1F" w:rsidRPr="00573241" w:rsidRDefault="00C20D1F" w:rsidP="00725A73">
            <w:pPr>
              <w:ind w:firstLineChars="150" w:firstLine="270"/>
              <w:rPr>
                <w:rFonts w:ascii="Arial" w:hAnsi="Arial" w:cs="Arial"/>
                <w:sz w:val="18"/>
                <w:szCs w:val="18"/>
              </w:rPr>
            </w:pPr>
            <w:r w:rsidRPr="00573241">
              <w:rPr>
                <w:rFonts w:ascii="Arial" w:hAnsi="Arial" w:cs="Arial"/>
                <w:sz w:val="18"/>
                <w:szCs w:val="18"/>
              </w:rPr>
              <w:t>Person-years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</w:tcPr>
          <w:p w14:paraId="24649BFF" w14:textId="77777777" w:rsidR="00C20D1F" w:rsidRPr="00573241" w:rsidRDefault="00C20D1F" w:rsidP="00725A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73241">
              <w:rPr>
                <w:rFonts w:ascii="Arial" w:hAnsi="Arial" w:cs="Arial"/>
                <w:sz w:val="18"/>
                <w:szCs w:val="18"/>
              </w:rPr>
              <w:t>143182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</w:tcPr>
          <w:p w14:paraId="42C149E6" w14:textId="77777777" w:rsidR="00C20D1F" w:rsidRPr="00573241" w:rsidRDefault="00C20D1F" w:rsidP="00725A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73241">
              <w:rPr>
                <w:rFonts w:ascii="Arial" w:hAnsi="Arial" w:cs="Arial"/>
                <w:sz w:val="18"/>
                <w:szCs w:val="18"/>
              </w:rPr>
              <w:t>12970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</w:tcPr>
          <w:p w14:paraId="0C3CC23E" w14:textId="77777777" w:rsidR="00C20D1F" w:rsidRPr="00573241" w:rsidRDefault="00C20D1F" w:rsidP="00725A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73241" w:rsidRPr="00573241" w14:paraId="55A11E8F" w14:textId="77777777" w:rsidTr="00725A73"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3F2E95" w14:textId="77777777" w:rsidR="00C20D1F" w:rsidRPr="00573241" w:rsidRDefault="00C20D1F" w:rsidP="00725A73">
            <w:pPr>
              <w:ind w:firstLineChars="150" w:firstLine="27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573241">
              <w:rPr>
                <w:rFonts w:ascii="Arial" w:hAnsi="Arial" w:cs="Arial"/>
                <w:sz w:val="18"/>
                <w:szCs w:val="18"/>
              </w:rPr>
              <w:t>aHR</w:t>
            </w:r>
            <w:proofErr w:type="spellEnd"/>
            <w:r w:rsidRPr="00573241">
              <w:rPr>
                <w:rFonts w:ascii="Arial" w:hAnsi="Arial" w:cs="Arial"/>
                <w:sz w:val="18"/>
                <w:szCs w:val="18"/>
              </w:rPr>
              <w:t xml:space="preserve"> (95% CI)</w:t>
            </w:r>
            <w:r w:rsidRPr="00573241">
              <w:rPr>
                <w:rFonts w:ascii="Arial" w:eastAsia="Times New Roman Uni" w:hAnsi="Arial" w:cs="Arial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EB0D08" w14:textId="77777777" w:rsidR="00C20D1F" w:rsidRPr="00573241" w:rsidRDefault="00C20D1F" w:rsidP="00725A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73241">
              <w:rPr>
                <w:rFonts w:ascii="Arial" w:hAnsi="Arial" w:cs="Arial"/>
                <w:sz w:val="18"/>
                <w:szCs w:val="18"/>
              </w:rPr>
              <w:t>1.00 (reference)</w:t>
            </w:r>
          </w:p>
        </w:tc>
        <w:tc>
          <w:tcPr>
            <w:tcW w:w="23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5FABE6" w14:textId="77777777" w:rsidR="00C20D1F" w:rsidRPr="00573241" w:rsidRDefault="00C20D1F" w:rsidP="00725A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73241">
              <w:rPr>
                <w:rFonts w:ascii="Arial" w:hAnsi="Arial" w:cs="Arial"/>
                <w:sz w:val="18"/>
                <w:szCs w:val="18"/>
              </w:rPr>
              <w:t>0.98(0.82-1.16)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524EAD" w14:textId="77777777" w:rsidR="00C20D1F" w:rsidRPr="00573241" w:rsidRDefault="00C20D1F" w:rsidP="00725A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73241">
              <w:rPr>
                <w:rFonts w:ascii="Arial" w:hAnsi="Arial" w:cs="Arial"/>
                <w:sz w:val="18"/>
                <w:szCs w:val="18"/>
              </w:rPr>
              <w:t>0.783</w:t>
            </w:r>
          </w:p>
        </w:tc>
      </w:tr>
      <w:tr w:rsidR="00573241" w:rsidRPr="00573241" w14:paraId="36314C9B" w14:textId="77777777" w:rsidTr="00725A73"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1E3A61" w14:textId="77777777" w:rsidR="00C20D1F" w:rsidRPr="00573241" w:rsidRDefault="00C20D1F" w:rsidP="00725A73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73241">
              <w:rPr>
                <w:rFonts w:ascii="Arial" w:eastAsia="Times New Roman Uni" w:hAnsi="Arial" w:cs="Arial"/>
                <w:b/>
                <w:bCs/>
                <w:sz w:val="18"/>
                <w:szCs w:val="18"/>
              </w:rPr>
              <w:t xml:space="preserve">Body mass index ≥ 25 </w:t>
            </w:r>
            <w:r w:rsidRPr="00573241">
              <w:rPr>
                <w:rFonts w:ascii="Arial" w:hAnsi="Arial" w:cs="Arial"/>
                <w:b/>
                <w:bCs/>
                <w:sz w:val="18"/>
                <w:szCs w:val="18"/>
              </w:rPr>
              <w:t>kg/m</w:t>
            </w:r>
            <w:r w:rsidRPr="00573241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9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B25A55" w14:textId="77777777" w:rsidR="00C20D1F" w:rsidRPr="00573241" w:rsidRDefault="00C20D1F" w:rsidP="00725A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40201C" w14:textId="77777777" w:rsidR="00C20D1F" w:rsidRPr="00573241" w:rsidRDefault="00C20D1F" w:rsidP="00725A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1C929C" w14:textId="77777777" w:rsidR="00C20D1F" w:rsidRPr="00573241" w:rsidRDefault="00C20D1F" w:rsidP="00725A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73241" w:rsidRPr="00573241" w14:paraId="1D1A876B" w14:textId="77777777" w:rsidTr="00725A73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C54995F" w14:textId="77777777" w:rsidR="00C20D1F" w:rsidRPr="00573241" w:rsidRDefault="00C20D1F" w:rsidP="00725A73">
            <w:pPr>
              <w:rPr>
                <w:rFonts w:ascii="Arial" w:hAnsi="Arial" w:cs="Arial"/>
                <w:sz w:val="18"/>
                <w:szCs w:val="18"/>
              </w:rPr>
            </w:pPr>
            <w:r w:rsidRPr="00573241">
              <w:rPr>
                <w:rFonts w:ascii="Arial" w:hAnsi="Arial" w:cs="Arial"/>
                <w:sz w:val="18"/>
                <w:szCs w:val="18"/>
              </w:rPr>
              <w:t>Cardiovascular disease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</w:tcPr>
          <w:p w14:paraId="748C9ACA" w14:textId="77777777" w:rsidR="00C20D1F" w:rsidRPr="00573241" w:rsidRDefault="00C20D1F" w:rsidP="00725A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</w:tcPr>
          <w:p w14:paraId="511B29F3" w14:textId="77777777" w:rsidR="00C20D1F" w:rsidRPr="00573241" w:rsidRDefault="00C20D1F" w:rsidP="00725A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</w:tcPr>
          <w:p w14:paraId="1A251EC7" w14:textId="77777777" w:rsidR="00C20D1F" w:rsidRPr="00573241" w:rsidRDefault="00C20D1F" w:rsidP="00725A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73241" w:rsidRPr="00573241" w14:paraId="5642D6DC" w14:textId="77777777" w:rsidTr="00725A73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DC9E685" w14:textId="77777777" w:rsidR="00C20D1F" w:rsidRPr="00573241" w:rsidRDefault="00C20D1F" w:rsidP="00725A73">
            <w:pPr>
              <w:rPr>
                <w:rFonts w:ascii="Arial" w:hAnsi="Arial" w:cs="Arial"/>
                <w:sz w:val="18"/>
                <w:szCs w:val="18"/>
              </w:rPr>
            </w:pPr>
            <w:r w:rsidRPr="00573241">
              <w:rPr>
                <w:rFonts w:ascii="Arial" w:hAnsi="Arial" w:cs="Arial"/>
                <w:sz w:val="18"/>
                <w:szCs w:val="18"/>
              </w:rPr>
              <w:t xml:space="preserve"> Events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</w:tcPr>
          <w:p w14:paraId="659D3D34" w14:textId="77777777" w:rsidR="00C20D1F" w:rsidRPr="00573241" w:rsidRDefault="00C20D1F" w:rsidP="00725A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73241">
              <w:rPr>
                <w:rFonts w:ascii="Arial" w:hAnsi="Arial" w:cs="Arial"/>
                <w:sz w:val="18"/>
                <w:szCs w:val="18"/>
              </w:rPr>
              <w:t>1,289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</w:tcPr>
          <w:p w14:paraId="5C41D944" w14:textId="77777777" w:rsidR="00C20D1F" w:rsidRPr="00573241" w:rsidRDefault="00C20D1F" w:rsidP="00725A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73241">
              <w:rPr>
                <w:rFonts w:ascii="Arial" w:hAnsi="Arial" w:cs="Arial"/>
                <w:sz w:val="18"/>
                <w:szCs w:val="18"/>
              </w:rPr>
              <w:t>185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</w:tcPr>
          <w:p w14:paraId="6538FCB0" w14:textId="77777777" w:rsidR="00C20D1F" w:rsidRPr="00573241" w:rsidRDefault="00C20D1F" w:rsidP="00725A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73241" w:rsidRPr="00573241" w14:paraId="31C0C8FB" w14:textId="77777777" w:rsidTr="00725A73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D39977A" w14:textId="77777777" w:rsidR="00C20D1F" w:rsidRPr="00573241" w:rsidRDefault="00C20D1F" w:rsidP="00725A73">
            <w:pPr>
              <w:rPr>
                <w:rFonts w:ascii="Arial" w:hAnsi="Arial" w:cs="Arial"/>
                <w:sz w:val="18"/>
                <w:szCs w:val="18"/>
              </w:rPr>
            </w:pPr>
            <w:r w:rsidRPr="00573241">
              <w:rPr>
                <w:rFonts w:ascii="Arial" w:hAnsi="Arial" w:cs="Arial"/>
                <w:sz w:val="18"/>
                <w:szCs w:val="18"/>
              </w:rPr>
              <w:t xml:space="preserve"> Person-years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</w:tcPr>
          <w:p w14:paraId="05751032" w14:textId="77777777" w:rsidR="00C20D1F" w:rsidRPr="00573241" w:rsidRDefault="00C20D1F" w:rsidP="00725A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73241">
              <w:rPr>
                <w:rFonts w:ascii="Arial" w:hAnsi="Arial" w:cs="Arial"/>
                <w:sz w:val="18"/>
                <w:szCs w:val="18"/>
              </w:rPr>
              <w:t>71548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</w:tcPr>
          <w:p w14:paraId="76FAFEB7" w14:textId="77777777" w:rsidR="00C20D1F" w:rsidRPr="00573241" w:rsidRDefault="00C20D1F" w:rsidP="00725A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73241">
              <w:rPr>
                <w:rFonts w:ascii="Arial" w:hAnsi="Arial" w:cs="Arial"/>
                <w:sz w:val="18"/>
                <w:szCs w:val="18"/>
              </w:rPr>
              <w:t>9101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</w:tcPr>
          <w:p w14:paraId="160AA74C" w14:textId="77777777" w:rsidR="00C20D1F" w:rsidRPr="00573241" w:rsidRDefault="00C20D1F" w:rsidP="00725A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73241" w:rsidRPr="00573241" w14:paraId="010BD6C5" w14:textId="77777777" w:rsidTr="00725A73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BEB0BC4" w14:textId="77777777" w:rsidR="00C20D1F" w:rsidRPr="00573241" w:rsidRDefault="00C20D1F" w:rsidP="00725A73">
            <w:pPr>
              <w:rPr>
                <w:rFonts w:ascii="Arial" w:hAnsi="Arial" w:cs="Arial"/>
                <w:sz w:val="18"/>
                <w:szCs w:val="18"/>
              </w:rPr>
            </w:pPr>
            <w:r w:rsidRPr="00573241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573241">
              <w:rPr>
                <w:rFonts w:ascii="Arial" w:hAnsi="Arial" w:cs="Arial"/>
                <w:sz w:val="18"/>
                <w:szCs w:val="18"/>
              </w:rPr>
              <w:t>aHR</w:t>
            </w:r>
            <w:proofErr w:type="spellEnd"/>
            <w:r w:rsidRPr="00573241">
              <w:rPr>
                <w:rFonts w:ascii="Arial" w:hAnsi="Arial" w:cs="Arial"/>
                <w:sz w:val="18"/>
                <w:szCs w:val="18"/>
              </w:rPr>
              <w:t xml:space="preserve"> (95% CI)</w:t>
            </w:r>
            <w:r w:rsidRPr="00573241">
              <w:rPr>
                <w:rFonts w:ascii="Arial" w:eastAsia="Times New Roman Uni" w:hAnsi="Arial" w:cs="Arial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</w:tcPr>
          <w:p w14:paraId="132F3C17" w14:textId="77777777" w:rsidR="00C20D1F" w:rsidRPr="00573241" w:rsidRDefault="00C20D1F" w:rsidP="00725A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73241">
              <w:rPr>
                <w:rFonts w:ascii="Arial" w:hAnsi="Arial" w:cs="Arial"/>
                <w:sz w:val="18"/>
                <w:szCs w:val="18"/>
              </w:rPr>
              <w:t>1.00 (reference)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</w:tcPr>
          <w:p w14:paraId="162108B0" w14:textId="77777777" w:rsidR="00C20D1F" w:rsidRPr="00573241" w:rsidRDefault="00C20D1F" w:rsidP="00725A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73241">
              <w:rPr>
                <w:rFonts w:ascii="Arial" w:hAnsi="Arial" w:cs="Arial"/>
                <w:sz w:val="18"/>
                <w:szCs w:val="18"/>
              </w:rPr>
              <w:t>0.98(0.84-1.15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</w:tcPr>
          <w:p w14:paraId="0C57029C" w14:textId="77777777" w:rsidR="00C20D1F" w:rsidRPr="00573241" w:rsidRDefault="00C20D1F" w:rsidP="00725A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73241">
              <w:rPr>
                <w:rFonts w:ascii="Arial" w:hAnsi="Arial" w:cs="Arial"/>
                <w:sz w:val="18"/>
                <w:szCs w:val="18"/>
              </w:rPr>
              <w:t>0.825</w:t>
            </w:r>
          </w:p>
        </w:tc>
      </w:tr>
      <w:tr w:rsidR="00573241" w:rsidRPr="00573241" w14:paraId="32870DB3" w14:textId="77777777" w:rsidTr="00725A73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E3AEA9B" w14:textId="77777777" w:rsidR="00C20D1F" w:rsidRPr="00573241" w:rsidRDefault="00C20D1F" w:rsidP="00725A73">
            <w:pPr>
              <w:ind w:leftChars="50" w:left="10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73241">
              <w:rPr>
                <w:rFonts w:ascii="Arial" w:hAnsi="Arial" w:cs="Arial"/>
                <w:b/>
                <w:bCs/>
                <w:sz w:val="18"/>
                <w:szCs w:val="18"/>
              </w:rPr>
              <w:t>Short-term (&lt; 2 years) risk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</w:tcPr>
          <w:p w14:paraId="75470822" w14:textId="77777777" w:rsidR="00C20D1F" w:rsidRPr="00573241" w:rsidRDefault="00C20D1F" w:rsidP="00725A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</w:tcPr>
          <w:p w14:paraId="41100520" w14:textId="77777777" w:rsidR="00C20D1F" w:rsidRPr="00573241" w:rsidRDefault="00C20D1F" w:rsidP="00725A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</w:tcPr>
          <w:p w14:paraId="1EA1715F" w14:textId="77777777" w:rsidR="00C20D1F" w:rsidRPr="00573241" w:rsidRDefault="00C20D1F" w:rsidP="00725A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73241" w:rsidRPr="00573241" w14:paraId="0B9AB7AA" w14:textId="77777777" w:rsidTr="00725A73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2254ABF" w14:textId="77777777" w:rsidR="00C20D1F" w:rsidRPr="00573241" w:rsidRDefault="00C20D1F" w:rsidP="00725A73">
            <w:pPr>
              <w:ind w:firstLineChars="100" w:firstLine="180"/>
              <w:rPr>
                <w:rFonts w:ascii="Arial" w:hAnsi="Arial" w:cs="Arial"/>
                <w:sz w:val="18"/>
                <w:szCs w:val="18"/>
              </w:rPr>
            </w:pPr>
            <w:r w:rsidRPr="00573241">
              <w:rPr>
                <w:rFonts w:ascii="Arial" w:hAnsi="Arial" w:cs="Arial"/>
                <w:sz w:val="18"/>
                <w:szCs w:val="18"/>
              </w:rPr>
              <w:t>Cardiovascular disease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</w:tcPr>
          <w:p w14:paraId="6BB13622" w14:textId="77777777" w:rsidR="00C20D1F" w:rsidRPr="00573241" w:rsidRDefault="00C20D1F" w:rsidP="00725A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</w:tcPr>
          <w:p w14:paraId="0876B1C4" w14:textId="77777777" w:rsidR="00C20D1F" w:rsidRPr="00573241" w:rsidRDefault="00C20D1F" w:rsidP="00725A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</w:tcPr>
          <w:p w14:paraId="4C8E568A" w14:textId="77777777" w:rsidR="00C20D1F" w:rsidRPr="00573241" w:rsidRDefault="00C20D1F" w:rsidP="00725A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73241" w:rsidRPr="00573241" w14:paraId="08FA4467" w14:textId="77777777" w:rsidTr="00725A73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984ABD4" w14:textId="77777777" w:rsidR="00C20D1F" w:rsidRPr="00573241" w:rsidRDefault="00C20D1F" w:rsidP="00725A73">
            <w:pPr>
              <w:ind w:firstLineChars="150" w:firstLine="270"/>
              <w:rPr>
                <w:rFonts w:ascii="Arial" w:hAnsi="Arial" w:cs="Arial"/>
                <w:sz w:val="18"/>
                <w:szCs w:val="18"/>
              </w:rPr>
            </w:pPr>
            <w:r w:rsidRPr="00573241">
              <w:rPr>
                <w:rFonts w:ascii="Arial" w:hAnsi="Arial" w:cs="Arial"/>
                <w:sz w:val="18"/>
                <w:szCs w:val="18"/>
              </w:rPr>
              <w:t>Events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</w:tcPr>
          <w:p w14:paraId="01C0D144" w14:textId="77777777" w:rsidR="00C20D1F" w:rsidRPr="00573241" w:rsidRDefault="00C20D1F" w:rsidP="00725A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73241">
              <w:rPr>
                <w:rFonts w:ascii="Arial" w:hAnsi="Arial" w:cs="Arial"/>
                <w:sz w:val="18"/>
                <w:szCs w:val="18"/>
              </w:rPr>
              <w:t>410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</w:tcPr>
          <w:p w14:paraId="5D28CABC" w14:textId="77777777" w:rsidR="00C20D1F" w:rsidRPr="00573241" w:rsidRDefault="00C20D1F" w:rsidP="00725A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73241">
              <w:rPr>
                <w:rFonts w:ascii="Arial" w:hAnsi="Arial" w:cs="Arial"/>
                <w:sz w:val="18"/>
                <w:szCs w:val="18"/>
              </w:rPr>
              <w:t>67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</w:tcPr>
          <w:p w14:paraId="00F66E83" w14:textId="77777777" w:rsidR="00C20D1F" w:rsidRPr="00573241" w:rsidRDefault="00C20D1F" w:rsidP="00725A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73241" w:rsidRPr="00573241" w14:paraId="6176C431" w14:textId="77777777" w:rsidTr="00725A73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41EC85D" w14:textId="77777777" w:rsidR="00C20D1F" w:rsidRPr="00573241" w:rsidRDefault="00C20D1F" w:rsidP="00725A73">
            <w:pPr>
              <w:ind w:firstLineChars="150" w:firstLine="270"/>
              <w:rPr>
                <w:rFonts w:ascii="Arial" w:hAnsi="Arial" w:cs="Arial"/>
                <w:sz w:val="18"/>
                <w:szCs w:val="18"/>
              </w:rPr>
            </w:pPr>
            <w:r w:rsidRPr="00573241">
              <w:rPr>
                <w:rFonts w:ascii="Arial" w:hAnsi="Arial" w:cs="Arial"/>
                <w:sz w:val="18"/>
                <w:szCs w:val="18"/>
              </w:rPr>
              <w:t>Person-years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</w:tcPr>
          <w:p w14:paraId="2BF94575" w14:textId="77777777" w:rsidR="00C20D1F" w:rsidRPr="00573241" w:rsidRDefault="00C20D1F" w:rsidP="00725A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73241">
              <w:rPr>
                <w:rFonts w:ascii="Arial" w:hAnsi="Arial" w:cs="Arial"/>
                <w:sz w:val="18"/>
                <w:szCs w:val="18"/>
              </w:rPr>
              <w:t>28500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</w:tcPr>
          <w:p w14:paraId="14EA550A" w14:textId="77777777" w:rsidR="00C20D1F" w:rsidRPr="00573241" w:rsidRDefault="00C20D1F" w:rsidP="00725A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73241">
              <w:rPr>
                <w:rFonts w:ascii="Arial" w:hAnsi="Arial" w:cs="Arial"/>
                <w:sz w:val="18"/>
                <w:szCs w:val="18"/>
              </w:rPr>
              <w:t>3655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</w:tcPr>
          <w:p w14:paraId="7CCD0CF3" w14:textId="77777777" w:rsidR="00C20D1F" w:rsidRPr="00573241" w:rsidRDefault="00C20D1F" w:rsidP="00725A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73241" w:rsidRPr="00573241" w14:paraId="5E705348" w14:textId="77777777" w:rsidTr="00725A73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451826A" w14:textId="77777777" w:rsidR="00C20D1F" w:rsidRPr="00573241" w:rsidRDefault="00C20D1F" w:rsidP="00725A73">
            <w:pPr>
              <w:ind w:firstLineChars="150" w:firstLine="27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573241">
              <w:rPr>
                <w:rFonts w:ascii="Arial" w:hAnsi="Arial" w:cs="Arial"/>
                <w:sz w:val="18"/>
                <w:szCs w:val="18"/>
              </w:rPr>
              <w:t>aHR</w:t>
            </w:r>
            <w:proofErr w:type="spellEnd"/>
            <w:r w:rsidRPr="00573241">
              <w:rPr>
                <w:rFonts w:ascii="Arial" w:hAnsi="Arial" w:cs="Arial"/>
                <w:sz w:val="18"/>
                <w:szCs w:val="18"/>
              </w:rPr>
              <w:t xml:space="preserve"> (95% CI)</w:t>
            </w:r>
            <w:r w:rsidRPr="00573241">
              <w:rPr>
                <w:rFonts w:ascii="Arial" w:eastAsia="Times New Roman Uni" w:hAnsi="Arial" w:cs="Arial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</w:tcPr>
          <w:p w14:paraId="6604E496" w14:textId="77777777" w:rsidR="00C20D1F" w:rsidRPr="00573241" w:rsidRDefault="00C20D1F" w:rsidP="00725A7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73241">
              <w:rPr>
                <w:rFonts w:ascii="Arial" w:hAnsi="Arial" w:cs="Arial"/>
                <w:sz w:val="18"/>
                <w:szCs w:val="18"/>
              </w:rPr>
              <w:t>1.00 (reference)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</w:tcPr>
          <w:p w14:paraId="64C244A7" w14:textId="77777777" w:rsidR="00C20D1F" w:rsidRPr="00573241" w:rsidRDefault="00C20D1F" w:rsidP="00725A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73241">
              <w:rPr>
                <w:rFonts w:ascii="Arial" w:hAnsi="Arial" w:cs="Arial"/>
                <w:sz w:val="18"/>
                <w:szCs w:val="18"/>
              </w:rPr>
              <w:t>1.08(0.83-1.40)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</w:tcPr>
          <w:p w14:paraId="0BD0A5AB" w14:textId="77777777" w:rsidR="00C20D1F" w:rsidRPr="00573241" w:rsidRDefault="00C20D1F" w:rsidP="00725A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73241">
              <w:rPr>
                <w:rFonts w:ascii="Arial" w:hAnsi="Arial" w:cs="Arial"/>
                <w:sz w:val="18"/>
                <w:szCs w:val="18"/>
              </w:rPr>
              <w:t>0.588</w:t>
            </w:r>
          </w:p>
        </w:tc>
      </w:tr>
      <w:tr w:rsidR="00573241" w:rsidRPr="00573241" w14:paraId="24F50C50" w14:textId="77777777" w:rsidTr="00725A73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637D9E9" w14:textId="77777777" w:rsidR="00C20D1F" w:rsidRPr="00573241" w:rsidRDefault="00C20D1F" w:rsidP="00725A73">
            <w:pPr>
              <w:ind w:leftChars="50" w:left="100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573241">
              <w:rPr>
                <w:rFonts w:ascii="Arial" w:hAnsi="Arial" w:cs="Arial"/>
                <w:b/>
                <w:bCs/>
                <w:sz w:val="18"/>
                <w:szCs w:val="18"/>
              </w:rPr>
              <w:t>Long-term (</w:t>
            </w:r>
            <w:r w:rsidRPr="00573241">
              <w:rPr>
                <w:rFonts w:ascii="Arial" w:eastAsia="Times New Roman Uni" w:hAnsi="Arial" w:cs="Arial"/>
                <w:b/>
                <w:bCs/>
                <w:sz w:val="18"/>
                <w:szCs w:val="18"/>
              </w:rPr>
              <w:t xml:space="preserve">≥ </w:t>
            </w:r>
            <w:r w:rsidRPr="00573241">
              <w:rPr>
                <w:rFonts w:ascii="Arial" w:hAnsi="Arial" w:cs="Arial"/>
                <w:b/>
                <w:bCs/>
                <w:sz w:val="18"/>
                <w:szCs w:val="18"/>
              </w:rPr>
              <w:t>2 years) risk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</w:tcPr>
          <w:p w14:paraId="77AF7092" w14:textId="77777777" w:rsidR="00C20D1F" w:rsidRPr="00573241" w:rsidRDefault="00C20D1F" w:rsidP="00725A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</w:tcPr>
          <w:p w14:paraId="207E8255" w14:textId="77777777" w:rsidR="00C20D1F" w:rsidRPr="00573241" w:rsidRDefault="00C20D1F" w:rsidP="00725A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</w:tcPr>
          <w:p w14:paraId="305AC2EF" w14:textId="77777777" w:rsidR="00C20D1F" w:rsidRPr="00573241" w:rsidRDefault="00C20D1F" w:rsidP="00725A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73241" w:rsidRPr="00573241" w14:paraId="46F4CDCB" w14:textId="77777777" w:rsidTr="00725A73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7E62975" w14:textId="77777777" w:rsidR="00C20D1F" w:rsidRPr="00573241" w:rsidRDefault="00C20D1F" w:rsidP="00725A73">
            <w:pPr>
              <w:ind w:firstLineChars="100" w:firstLine="180"/>
              <w:rPr>
                <w:rFonts w:ascii="Arial" w:hAnsi="Arial" w:cs="Arial"/>
                <w:sz w:val="18"/>
                <w:szCs w:val="18"/>
              </w:rPr>
            </w:pPr>
            <w:r w:rsidRPr="00573241">
              <w:rPr>
                <w:rFonts w:ascii="Arial" w:hAnsi="Arial" w:cs="Arial"/>
                <w:sz w:val="18"/>
                <w:szCs w:val="18"/>
              </w:rPr>
              <w:t>Cardiovascular disease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</w:tcPr>
          <w:p w14:paraId="03D169E4" w14:textId="77777777" w:rsidR="00C20D1F" w:rsidRPr="00573241" w:rsidRDefault="00C20D1F" w:rsidP="00725A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</w:tcPr>
          <w:p w14:paraId="13D7F106" w14:textId="77777777" w:rsidR="00C20D1F" w:rsidRPr="00573241" w:rsidRDefault="00C20D1F" w:rsidP="00725A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</w:tcPr>
          <w:p w14:paraId="5E463890" w14:textId="77777777" w:rsidR="00C20D1F" w:rsidRPr="00573241" w:rsidRDefault="00C20D1F" w:rsidP="00725A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73241" w:rsidRPr="00573241" w14:paraId="3DBCB391" w14:textId="77777777" w:rsidTr="00725A73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887CAA6" w14:textId="77777777" w:rsidR="00C20D1F" w:rsidRPr="00573241" w:rsidRDefault="00C20D1F" w:rsidP="00725A73">
            <w:pPr>
              <w:ind w:firstLineChars="150" w:firstLine="270"/>
              <w:rPr>
                <w:rFonts w:ascii="Arial" w:hAnsi="Arial" w:cs="Arial"/>
                <w:sz w:val="18"/>
                <w:szCs w:val="18"/>
              </w:rPr>
            </w:pPr>
            <w:r w:rsidRPr="00573241">
              <w:rPr>
                <w:rFonts w:ascii="Arial" w:hAnsi="Arial" w:cs="Arial"/>
                <w:sz w:val="18"/>
                <w:szCs w:val="18"/>
              </w:rPr>
              <w:t>Events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</w:tcPr>
          <w:p w14:paraId="4C761D58" w14:textId="77777777" w:rsidR="00C20D1F" w:rsidRPr="00573241" w:rsidRDefault="00C20D1F" w:rsidP="00725A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73241">
              <w:rPr>
                <w:rFonts w:ascii="Arial" w:hAnsi="Arial" w:cs="Arial"/>
                <w:sz w:val="18"/>
                <w:szCs w:val="18"/>
              </w:rPr>
              <w:t>879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</w:tcPr>
          <w:p w14:paraId="6A50870B" w14:textId="77777777" w:rsidR="00C20D1F" w:rsidRPr="00573241" w:rsidRDefault="00C20D1F" w:rsidP="00725A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73241">
              <w:rPr>
                <w:rFonts w:ascii="Arial" w:hAnsi="Arial" w:cs="Arial"/>
                <w:sz w:val="18"/>
                <w:szCs w:val="18"/>
              </w:rPr>
              <w:t>118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</w:tcPr>
          <w:p w14:paraId="2E59952D" w14:textId="77777777" w:rsidR="00C20D1F" w:rsidRPr="00573241" w:rsidRDefault="00C20D1F" w:rsidP="00725A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73241" w:rsidRPr="00573241" w14:paraId="75BFEC54" w14:textId="77777777" w:rsidTr="00725A73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B41A1D0" w14:textId="77777777" w:rsidR="00C20D1F" w:rsidRPr="00573241" w:rsidRDefault="00C20D1F" w:rsidP="00725A73">
            <w:pPr>
              <w:ind w:firstLineChars="150" w:firstLine="270"/>
              <w:rPr>
                <w:rFonts w:ascii="Arial" w:hAnsi="Arial" w:cs="Arial"/>
                <w:sz w:val="18"/>
                <w:szCs w:val="18"/>
              </w:rPr>
            </w:pPr>
            <w:r w:rsidRPr="00573241">
              <w:rPr>
                <w:rFonts w:ascii="Arial" w:hAnsi="Arial" w:cs="Arial"/>
                <w:sz w:val="18"/>
                <w:szCs w:val="18"/>
              </w:rPr>
              <w:t>Person-years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nil"/>
            </w:tcBorders>
          </w:tcPr>
          <w:p w14:paraId="6FE95DC2" w14:textId="77777777" w:rsidR="00C20D1F" w:rsidRPr="00573241" w:rsidRDefault="00C20D1F" w:rsidP="00725A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73241">
              <w:rPr>
                <w:rFonts w:ascii="Arial" w:hAnsi="Arial" w:cs="Arial"/>
                <w:sz w:val="18"/>
                <w:szCs w:val="18"/>
              </w:rPr>
              <w:t>71161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</w:tcPr>
          <w:p w14:paraId="66BEDA54" w14:textId="77777777" w:rsidR="00C20D1F" w:rsidRPr="00573241" w:rsidRDefault="00C20D1F" w:rsidP="00725A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73241">
              <w:rPr>
                <w:rFonts w:ascii="Arial" w:hAnsi="Arial" w:cs="Arial"/>
                <w:sz w:val="18"/>
                <w:szCs w:val="18"/>
              </w:rPr>
              <w:t>9057</w:t>
            </w:r>
          </w:p>
        </w:tc>
        <w:tc>
          <w:tcPr>
            <w:tcW w:w="1441" w:type="dxa"/>
            <w:tcBorders>
              <w:top w:val="nil"/>
              <w:left w:val="nil"/>
              <w:bottom w:val="nil"/>
              <w:right w:val="nil"/>
            </w:tcBorders>
          </w:tcPr>
          <w:p w14:paraId="42CAB649" w14:textId="77777777" w:rsidR="00C20D1F" w:rsidRPr="00573241" w:rsidRDefault="00C20D1F" w:rsidP="00725A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573241" w:rsidRPr="00573241" w14:paraId="19AF8C2A" w14:textId="77777777" w:rsidTr="00725A73"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DA3C3D" w14:textId="77777777" w:rsidR="00C20D1F" w:rsidRPr="00573241" w:rsidRDefault="00C20D1F" w:rsidP="00725A73">
            <w:pPr>
              <w:ind w:firstLineChars="150" w:firstLine="270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573241">
              <w:rPr>
                <w:rFonts w:ascii="Arial" w:hAnsi="Arial" w:cs="Arial"/>
                <w:sz w:val="18"/>
                <w:szCs w:val="18"/>
              </w:rPr>
              <w:t>aHR</w:t>
            </w:r>
            <w:proofErr w:type="spellEnd"/>
            <w:r w:rsidRPr="00573241">
              <w:rPr>
                <w:rFonts w:ascii="Arial" w:hAnsi="Arial" w:cs="Arial"/>
                <w:sz w:val="18"/>
                <w:szCs w:val="18"/>
              </w:rPr>
              <w:t xml:space="preserve"> (95% CI)</w:t>
            </w:r>
            <w:r w:rsidRPr="00573241">
              <w:rPr>
                <w:rFonts w:ascii="Arial" w:eastAsia="Times New Roman Uni" w:hAnsi="Arial" w:cs="Arial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45D563" w14:textId="77777777" w:rsidR="00C20D1F" w:rsidRPr="00573241" w:rsidRDefault="00C20D1F" w:rsidP="00725A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73241">
              <w:rPr>
                <w:rFonts w:ascii="Arial" w:hAnsi="Arial" w:cs="Arial"/>
                <w:sz w:val="18"/>
                <w:szCs w:val="18"/>
              </w:rPr>
              <w:t>1.00 (reference)</w:t>
            </w:r>
          </w:p>
        </w:tc>
        <w:tc>
          <w:tcPr>
            <w:tcW w:w="23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182004" w14:textId="77777777" w:rsidR="00C20D1F" w:rsidRPr="00573241" w:rsidRDefault="00C20D1F" w:rsidP="00725A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73241">
              <w:rPr>
                <w:rFonts w:ascii="Arial" w:hAnsi="Arial" w:cs="Arial"/>
                <w:sz w:val="18"/>
                <w:szCs w:val="18"/>
              </w:rPr>
              <w:t>0.94(0.77-1.14)</w:t>
            </w:r>
          </w:p>
        </w:tc>
        <w:tc>
          <w:tcPr>
            <w:tcW w:w="14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910668" w14:textId="77777777" w:rsidR="00C20D1F" w:rsidRPr="00573241" w:rsidRDefault="00C20D1F" w:rsidP="00725A7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73241">
              <w:rPr>
                <w:rFonts w:ascii="Arial" w:hAnsi="Arial" w:cs="Arial"/>
                <w:sz w:val="18"/>
                <w:szCs w:val="18"/>
              </w:rPr>
              <w:t>0.522</w:t>
            </w:r>
          </w:p>
        </w:tc>
      </w:tr>
    </w:tbl>
    <w:p w14:paraId="00F3DC5A" w14:textId="38B39FE0" w:rsidR="00B368B8" w:rsidRPr="00573241" w:rsidRDefault="00C20D1F" w:rsidP="00C20D1F">
      <w:pPr>
        <w:spacing w:after="0" w:line="240" w:lineRule="auto"/>
        <w:rPr>
          <w:rFonts w:ascii="Times New Roman" w:eastAsia="Times New Roman Uni" w:hAnsi="Times New Roman" w:cs="Times New Roman"/>
          <w:szCs w:val="20"/>
        </w:rPr>
      </w:pPr>
      <w:proofErr w:type="spellStart"/>
      <w:r w:rsidRPr="00573241">
        <w:rPr>
          <w:rFonts w:ascii="Times New Roman" w:eastAsia="Times New Roman Uni" w:hAnsi="Times New Roman" w:cs="Times New Roman"/>
          <w:szCs w:val="20"/>
          <w:vertAlign w:val="superscript"/>
        </w:rPr>
        <w:t>a</w:t>
      </w:r>
      <w:r w:rsidRPr="00573241">
        <w:rPr>
          <w:rFonts w:ascii="Times New Roman" w:eastAsia="Times New Roman Uni" w:hAnsi="Times New Roman" w:cs="Times New Roman" w:hint="eastAsia"/>
          <w:szCs w:val="20"/>
        </w:rPr>
        <w:t>Hazard</w:t>
      </w:r>
      <w:proofErr w:type="spellEnd"/>
      <w:r w:rsidRPr="00573241">
        <w:rPr>
          <w:rFonts w:ascii="Times New Roman" w:eastAsia="Times New Roman Uni" w:hAnsi="Times New Roman" w:cs="Times New Roman" w:hint="eastAsia"/>
          <w:szCs w:val="20"/>
        </w:rPr>
        <w:t xml:space="preserve"> ra</w:t>
      </w:r>
      <w:r w:rsidRPr="00573241">
        <w:rPr>
          <w:rFonts w:ascii="Times New Roman" w:eastAsia="Times New Roman Uni" w:hAnsi="Times New Roman" w:cs="Times New Roman"/>
          <w:szCs w:val="20"/>
        </w:rPr>
        <w:t>t</w:t>
      </w:r>
      <w:r w:rsidRPr="00573241">
        <w:rPr>
          <w:rFonts w:ascii="Times New Roman" w:eastAsia="Times New Roman Uni" w:hAnsi="Times New Roman" w:cs="Times New Roman" w:hint="eastAsia"/>
          <w:szCs w:val="20"/>
        </w:rPr>
        <w:t>ios calculated by Cox proportional hazards regression analysis after adjustments for age, household income, alcohol consumption,</w:t>
      </w:r>
      <w:r w:rsidRPr="00573241">
        <w:rPr>
          <w:rFonts w:ascii="Times New Roman" w:eastAsia="Times New Roman Uni" w:hAnsi="Times New Roman" w:cs="Times New Roman"/>
          <w:szCs w:val="20"/>
        </w:rPr>
        <w:t xml:space="preserve"> </w:t>
      </w:r>
      <w:r w:rsidRPr="00573241">
        <w:rPr>
          <w:rFonts w:ascii="Times New Roman" w:eastAsia="Times New Roman Uni" w:hAnsi="Times New Roman" w:cs="Times New Roman" w:hint="eastAsia"/>
          <w:szCs w:val="20"/>
        </w:rPr>
        <w:t xml:space="preserve">body mass index, systolic blood pressure, fasting serum glucose, total cholesterol, </w:t>
      </w:r>
      <w:proofErr w:type="spellStart"/>
      <w:r w:rsidRPr="00573241">
        <w:rPr>
          <w:rFonts w:ascii="Times New Roman" w:eastAsia="Times New Roman Uni" w:hAnsi="Times New Roman" w:cs="Times New Roman" w:hint="eastAsia"/>
          <w:szCs w:val="20"/>
        </w:rPr>
        <w:t>Charlson</w:t>
      </w:r>
      <w:proofErr w:type="spellEnd"/>
      <w:r w:rsidRPr="00573241">
        <w:rPr>
          <w:rFonts w:ascii="Times New Roman" w:eastAsia="Times New Roman Uni" w:hAnsi="Times New Roman" w:cs="Times New Roman" w:hint="eastAsia"/>
          <w:szCs w:val="20"/>
        </w:rPr>
        <w:t xml:space="preserve"> comorbidity inde</w:t>
      </w:r>
      <w:r w:rsidRPr="00573241">
        <w:rPr>
          <w:rFonts w:ascii="Times New Roman" w:eastAsia="Times New Roman Uni" w:hAnsi="Times New Roman" w:cs="Times New Roman"/>
          <w:szCs w:val="20"/>
        </w:rPr>
        <w:t>x</w:t>
      </w:r>
      <w:r w:rsidRPr="00573241">
        <w:rPr>
          <w:rFonts w:ascii="Times New Roman" w:eastAsia="Times New Roman Uni" w:hAnsi="Times New Roman" w:cs="Times New Roman" w:hint="eastAsia"/>
          <w:szCs w:val="20"/>
        </w:rPr>
        <w:t>.</w:t>
      </w:r>
    </w:p>
    <w:sectPr w:rsidR="00B368B8" w:rsidRPr="00573241" w:rsidSect="00573241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 New Roman Uni">
    <w:altName w:val="Arial Unicode MS"/>
    <w:charset w:val="81"/>
    <w:family w:val="roman"/>
    <w:pitch w:val="variable"/>
    <w:sig w:usb0="00000000" w:usb1="F9DFFFFF" w:usb2="0000003E" w:usb3="00000000" w:csb0="001F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proofState w:spelling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20D1F"/>
    <w:rsid w:val="000333D0"/>
    <w:rsid w:val="00573241"/>
    <w:rsid w:val="00834441"/>
    <w:rsid w:val="00B368B8"/>
    <w:rsid w:val="00C20D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BCBD16"/>
  <w15:chartTrackingRefBased/>
  <w15:docId w15:val="{62B863DE-B44E-4309-95F1-291E84668F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20D1F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20D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9</Words>
  <Characters>1195</Characters>
  <Application>Microsoft Office Word</Application>
  <DocSecurity>0</DocSecurity>
  <Lines>9</Lines>
  <Paragraphs>2</Paragraphs>
  <ScaleCrop>false</ScaleCrop>
  <Company/>
  <LinksUpToDate>false</LinksUpToDate>
  <CharactersWithSpaces>14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박 상우</dc:creator>
  <cp:keywords/>
  <dc:description/>
  <cp:lastModifiedBy>Vanitha M.</cp:lastModifiedBy>
  <cp:revision>2</cp:revision>
  <dcterms:created xsi:type="dcterms:W3CDTF">2023-03-23T12:47:00Z</dcterms:created>
  <dcterms:modified xsi:type="dcterms:W3CDTF">2024-01-29T10:11:00Z</dcterms:modified>
</cp:coreProperties>
</file>